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9C1F" w14:textId="77777777" w:rsidR="009C3D49" w:rsidRDefault="009C3D49" w:rsidP="009C3D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8"/>
          <w:szCs w:val="28"/>
          <w:u w:val="single"/>
          <w:lang w:val="en-US"/>
        </w:rPr>
        <w:t>Indications for placental pathology:</w:t>
      </w:r>
    </w:p>
    <w:p w14:paraId="073DD2B1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intrauterine death without a known cause;</w:t>
      </w:r>
    </w:p>
    <w:p w14:paraId="7AE517E1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perinatal asphyxia (infant with Apgar score ≤5 at five minutes and pH ≤7.0);</w:t>
      </w:r>
    </w:p>
    <w:p w14:paraId="771BAFBC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unexplained fetal growth restriction with a weight below the 2.3 percentile;</w:t>
      </w:r>
    </w:p>
    <w:p w14:paraId="3B2B152F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doubtful (partial) abruption;</w:t>
      </w:r>
    </w:p>
    <w:p w14:paraId="698466D9" w14:textId="55E90B41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intrauterine infection with an unknown pathogen;</w:t>
      </w:r>
    </w:p>
    <w:p w14:paraId="6861AEBA" w14:textId="669BD48E" w:rsidR="009C3D49" w:rsidRP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unexplained preterm birth at &lt;34 weeks gestation;</w:t>
      </w:r>
    </w:p>
    <w:p w14:paraId="400BF694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 xml:space="preserve">discordant growth in dichorionic twins (based on birth weight discordance &gt;20%); </w:t>
      </w:r>
    </w:p>
    <w:p w14:paraId="0D1CDE83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monochorionic twin pregnancy;</w:t>
      </w:r>
    </w:p>
    <w:p w14:paraId="7FA99A7A" w14:textId="53BEA4CC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rhesus immunization with and without intrauterine transfusions;</w:t>
      </w:r>
    </w:p>
    <w:p w14:paraId="53C508F1" w14:textId="46C06A4C" w:rsidR="009C3D49" w:rsidRP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 xml:space="preserve">partial molar pregnancy or placental </w:t>
      </w:r>
      <w:proofErr w:type="spellStart"/>
      <w:r w:rsidRPr="009C3D49">
        <w:rPr>
          <w:rFonts w:ascii="Times New Roman" w:hAnsi="Times New Roman" w:cs="Times New Roman"/>
          <w:sz w:val="24"/>
          <w:szCs w:val="24"/>
          <w:lang w:val="en-US"/>
        </w:rPr>
        <w:t>tumours</w:t>
      </w:r>
      <w:proofErr w:type="spellEnd"/>
      <w:r w:rsidRPr="009C3D49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47180A7C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macroscopically abnormal placenta;</w:t>
      </w:r>
    </w:p>
    <w:p w14:paraId="43A47AC6" w14:textId="77777777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MIRROR syndrome (fetal and placental hydrops preeclampsia), and;</w:t>
      </w:r>
    </w:p>
    <w:p w14:paraId="4275B8E3" w14:textId="20179464" w:rsidR="009C3D49" w:rsidRDefault="009C3D49" w:rsidP="009C3D4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3D49">
        <w:rPr>
          <w:rFonts w:ascii="Times New Roman" w:hAnsi="Times New Roman" w:cs="Times New Roman"/>
          <w:sz w:val="24"/>
          <w:szCs w:val="24"/>
          <w:lang w:val="en-US"/>
        </w:rPr>
        <w:t>multiple congenital anomalies without prenatal diagnosis and in cases of rhesus immunization with and without intrauterine transfusions</w:t>
      </w:r>
    </w:p>
    <w:p w14:paraId="7FF24BB8" w14:textId="71C9E88B" w:rsidR="009C3D49" w:rsidRPr="009C3D49" w:rsidRDefault="009C3D49" w:rsidP="009C3D49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3D49" w:rsidRPr="009C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56775"/>
    <w:multiLevelType w:val="hybridMultilevel"/>
    <w:tmpl w:val="FEBE5B10"/>
    <w:lvl w:ilvl="0" w:tplc="3E72FB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068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49"/>
    <w:rsid w:val="00255517"/>
    <w:rsid w:val="002B7B95"/>
    <w:rsid w:val="00550918"/>
    <w:rsid w:val="009C3D49"/>
    <w:rsid w:val="00A00D6F"/>
    <w:rsid w:val="00D1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B10BA"/>
  <w15:chartTrackingRefBased/>
  <w15:docId w15:val="{A4990F85-EF8B-4B47-A99D-968F3A13E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6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C6B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9C3D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695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2</cp:revision>
  <dcterms:created xsi:type="dcterms:W3CDTF">2024-02-19T15:35:00Z</dcterms:created>
  <dcterms:modified xsi:type="dcterms:W3CDTF">2024-03-25T12:39:00Z</dcterms:modified>
</cp:coreProperties>
</file>